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3594" w:rsidRPr="00F06700" w:rsidRDefault="00D22ADF" w:rsidP="00A43594">
      <w:pPr>
        <w:autoSpaceDE w:val="0"/>
        <w:autoSpaceDN w:val="0"/>
        <w:adjustRightInd w:val="0"/>
        <w:ind w:left="105"/>
        <w:jc w:val="left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S3 </w:t>
      </w:r>
      <w:r w:rsidR="003102B5" w:rsidRPr="00F06700">
        <w:rPr>
          <w:rFonts w:ascii="Times New Roman" w:hAnsi="Times New Roman" w:hint="eastAsia"/>
          <w:b/>
          <w:bCs/>
          <w:kern w:val="0"/>
          <w:sz w:val="24"/>
          <w:szCs w:val="24"/>
        </w:rPr>
        <w:t>Table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>.</w:t>
      </w:r>
      <w:r w:rsidR="003D5D15" w:rsidRPr="00F06700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</w:t>
      </w:r>
      <w:r w:rsidR="003D5D15" w:rsidRPr="00F06700">
        <w:rPr>
          <w:rFonts w:ascii="Times New Roman" w:hAnsi="Times New Roman"/>
          <w:b/>
          <w:kern w:val="0"/>
          <w:sz w:val="24"/>
          <w:szCs w:val="24"/>
        </w:rPr>
        <w:t>Potential mammalian genes identified as</w:t>
      </w:r>
      <w:r w:rsidR="003D5D15" w:rsidRPr="00F06700">
        <w:rPr>
          <w:rFonts w:ascii="Times New Roman" w:hAnsi="Times New Roman" w:hint="eastAsia"/>
          <w:b/>
          <w:kern w:val="0"/>
          <w:sz w:val="24"/>
          <w:szCs w:val="24"/>
        </w:rPr>
        <w:t xml:space="preserve"> mi</w:t>
      </w:r>
      <w:r w:rsidR="003D5D15" w:rsidRPr="00F06700">
        <w:rPr>
          <w:rFonts w:ascii="Times New Roman" w:hAnsi="Times New Roman"/>
          <w:b/>
          <w:kern w:val="0"/>
          <w:sz w:val="24"/>
          <w:szCs w:val="24"/>
        </w:rPr>
        <w:t>R</w:t>
      </w:r>
      <w:r w:rsidR="003D5D15" w:rsidRPr="00F06700">
        <w:rPr>
          <w:rFonts w:ascii="Times New Roman" w:hAnsi="Times New Roman" w:hint="eastAsia"/>
          <w:b/>
          <w:kern w:val="0"/>
          <w:sz w:val="24"/>
          <w:szCs w:val="24"/>
        </w:rPr>
        <w:t>156</w:t>
      </w:r>
      <w:r w:rsidR="003D5D15" w:rsidRPr="00F06700">
        <w:rPr>
          <w:rFonts w:ascii="Times New Roman" w:hAnsi="Times New Roman"/>
          <w:b/>
          <w:kern w:val="0"/>
          <w:sz w:val="24"/>
          <w:szCs w:val="24"/>
        </w:rPr>
        <w:t>a targets</w:t>
      </w:r>
      <w:r w:rsidR="003D5D15" w:rsidRPr="00F06700">
        <w:rPr>
          <w:rFonts w:ascii="Times New Roman" w:hAnsi="Times New Roman" w:hint="eastAsia"/>
          <w:b/>
          <w:kern w:val="0"/>
          <w:sz w:val="24"/>
          <w:szCs w:val="24"/>
        </w:rPr>
        <w:t>.</w:t>
      </w:r>
    </w:p>
    <w:p w:rsidR="00DB0753" w:rsidRDefault="000132CB" w:rsidP="000132CB">
      <w:pPr>
        <w:ind w:leftChars="-14" w:left="2" w:hanging="31"/>
      </w:pPr>
      <w:r w:rsidRPr="000132CB">
        <w:rPr>
          <w:noProof/>
        </w:rPr>
        <w:drawing>
          <wp:inline distT="0" distB="0" distL="0" distR="0">
            <wp:extent cx="5274310" cy="5024819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248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0132CB">
        <w:rPr>
          <w:noProof/>
        </w:rPr>
        <w:lastRenderedPageBreak/>
        <w:drawing>
          <wp:inline distT="0" distB="0" distL="0" distR="0">
            <wp:extent cx="5274310" cy="513399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3399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0132CB">
        <w:rPr>
          <w:noProof/>
        </w:rPr>
        <w:lastRenderedPageBreak/>
        <w:drawing>
          <wp:inline distT="0" distB="0" distL="0" distR="0">
            <wp:extent cx="5274310" cy="4425044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2504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DB0753" w:rsidSect="00DB075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7E55" w:rsidRDefault="00337E55" w:rsidP="00A60D01">
      <w:pPr>
        <w:spacing w:line="240" w:lineRule="auto"/>
        <w:ind w:left="105"/>
      </w:pPr>
      <w:r>
        <w:separator/>
      </w:r>
    </w:p>
  </w:endnote>
  <w:endnote w:type="continuationSeparator" w:id="0">
    <w:p w:rsidR="00337E55" w:rsidRDefault="00337E55" w:rsidP="00A60D01">
      <w:pPr>
        <w:spacing w:line="240" w:lineRule="auto"/>
        <w:ind w:left="105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60D01" w:rsidRDefault="00A60D01" w:rsidP="00A60D01">
    <w:pPr>
      <w:pStyle w:val="a5"/>
      <w:ind w:left="105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648506"/>
      <w:docPartObj>
        <w:docPartGallery w:val="Page Numbers (Bottom of Page)"/>
        <w:docPartUnique/>
      </w:docPartObj>
    </w:sdtPr>
    <w:sdtContent>
      <w:p w:rsidR="00002EF0" w:rsidRDefault="009329D5" w:rsidP="00002EF0">
        <w:pPr>
          <w:pStyle w:val="a5"/>
          <w:ind w:left="105"/>
          <w:jc w:val="right"/>
        </w:pPr>
        <w:fldSimple w:instr=" PAGE   \* MERGEFORMAT ">
          <w:r w:rsidR="00D22ADF" w:rsidRPr="00D22ADF">
            <w:rPr>
              <w:noProof/>
              <w:lang w:val="zh-CN"/>
            </w:rPr>
            <w:t>1</w:t>
          </w:r>
        </w:fldSimple>
      </w:p>
    </w:sdtContent>
  </w:sdt>
  <w:p w:rsidR="00A60D01" w:rsidRDefault="00A60D01" w:rsidP="00A60D01">
    <w:pPr>
      <w:pStyle w:val="a5"/>
      <w:ind w:left="105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60D01" w:rsidRDefault="00A60D01" w:rsidP="00A60D01">
    <w:pPr>
      <w:pStyle w:val="a5"/>
      <w:ind w:left="10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7E55" w:rsidRDefault="00337E55" w:rsidP="00A60D01">
      <w:pPr>
        <w:spacing w:line="240" w:lineRule="auto"/>
        <w:ind w:left="105"/>
      </w:pPr>
      <w:r>
        <w:separator/>
      </w:r>
    </w:p>
  </w:footnote>
  <w:footnote w:type="continuationSeparator" w:id="0">
    <w:p w:rsidR="00337E55" w:rsidRDefault="00337E55" w:rsidP="00A60D01">
      <w:pPr>
        <w:spacing w:line="240" w:lineRule="auto"/>
        <w:ind w:left="105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60D01" w:rsidRDefault="00A60D01" w:rsidP="00A60D01">
    <w:pPr>
      <w:pStyle w:val="a4"/>
      <w:ind w:left="105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60D01" w:rsidRDefault="00A60D01" w:rsidP="00A60D01">
    <w:pPr>
      <w:pStyle w:val="a4"/>
      <w:ind w:left="105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60D01" w:rsidRDefault="00A60D01" w:rsidP="00A60D01">
    <w:pPr>
      <w:pStyle w:val="a4"/>
      <w:ind w:left="105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132CB"/>
    <w:rsid w:val="00002EF0"/>
    <w:rsid w:val="000132CB"/>
    <w:rsid w:val="000728AF"/>
    <w:rsid w:val="000A7941"/>
    <w:rsid w:val="001324FE"/>
    <w:rsid w:val="0026552C"/>
    <w:rsid w:val="003102B5"/>
    <w:rsid w:val="00337E55"/>
    <w:rsid w:val="00344511"/>
    <w:rsid w:val="003D5D15"/>
    <w:rsid w:val="004B1918"/>
    <w:rsid w:val="00615B90"/>
    <w:rsid w:val="00932846"/>
    <w:rsid w:val="009329D5"/>
    <w:rsid w:val="00962A4F"/>
    <w:rsid w:val="00A20643"/>
    <w:rsid w:val="00A43594"/>
    <w:rsid w:val="00A60D01"/>
    <w:rsid w:val="00AA245F"/>
    <w:rsid w:val="00BC54F1"/>
    <w:rsid w:val="00C64D6B"/>
    <w:rsid w:val="00CA41CB"/>
    <w:rsid w:val="00CA7709"/>
    <w:rsid w:val="00D22ADF"/>
    <w:rsid w:val="00DB0753"/>
    <w:rsid w:val="00DD37AA"/>
    <w:rsid w:val="00DD3CAF"/>
    <w:rsid w:val="00E602CC"/>
    <w:rsid w:val="00F01D75"/>
    <w:rsid w:val="00F06700"/>
    <w:rsid w:val="00F500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leftChars="50" w:left="5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07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132CB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132CB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A60D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A60D01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60D0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60D0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10</Words>
  <Characters>61</Characters>
  <Application>Microsoft Office Word</Application>
  <DocSecurity>0</DocSecurity>
  <Lines>1</Lines>
  <Paragraphs>1</Paragraphs>
  <ScaleCrop>false</ScaleCrop>
  <Company/>
  <LinksUpToDate>false</LinksUpToDate>
  <CharactersWithSpaces>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yunming</dc:creator>
  <cp:lastModifiedBy>Administrator</cp:lastModifiedBy>
  <cp:revision>12</cp:revision>
  <dcterms:created xsi:type="dcterms:W3CDTF">2014-01-12T06:11:00Z</dcterms:created>
  <dcterms:modified xsi:type="dcterms:W3CDTF">2016-06-14T08:43:00Z</dcterms:modified>
</cp:coreProperties>
</file>